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AB834" w14:textId="1CD5C10F" w:rsidR="002E38AE" w:rsidRPr="0029572D" w:rsidRDefault="00AB0677">
      <w:pPr>
        <w:rPr>
          <w:rFonts w:ascii="Times New Roman" w:hAnsi="Times New Roman" w:cs="Times New Roman"/>
        </w:rPr>
      </w:pPr>
      <w:r w:rsidRPr="0029572D">
        <w:rPr>
          <w:rFonts w:ascii="Times New Roman" w:hAnsi="Times New Roman" w:cs="Times New Roman"/>
        </w:rPr>
        <w:t>Supplementary material</w:t>
      </w:r>
    </w:p>
    <w:p w14:paraId="7F6C1E51" w14:textId="56923215" w:rsidR="00AB0677" w:rsidRDefault="00AB0677">
      <w:pPr>
        <w:rPr>
          <w:rFonts w:ascii="Times New Roman" w:hAnsi="Times New Roman" w:cs="Times New Roman"/>
        </w:rPr>
      </w:pPr>
    </w:p>
    <w:p w14:paraId="15BC75A0" w14:textId="48FC8768" w:rsidR="0037746C" w:rsidRDefault="008B516C" w:rsidP="0037746C">
      <w:pPr>
        <w:rPr>
          <w:rFonts w:ascii="Times New Roman" w:hAnsi="Times New Roman" w:cs="Times New Roman"/>
        </w:rPr>
      </w:pPr>
      <w:r>
        <w:rPr>
          <w:rFonts w:ascii="Times New Roman" w:hAnsi="Times New Roman" w:cs="Times New Roman"/>
        </w:rPr>
        <w:t xml:space="preserve">The figure shows the distribution of WSS and stripped mass at PVT in different CPFRs. </w:t>
      </w:r>
      <w:r w:rsidR="0037746C" w:rsidRPr="0037746C">
        <w:rPr>
          <w:rFonts w:ascii="Times New Roman" w:hAnsi="Times New Roman" w:cs="Times New Roman"/>
        </w:rPr>
        <w:t>In this simulation, the thickness of the mucus film is introduced as the initial value; the film on the airway wall is not replenished. Therefore, the thickness of the droplet film multiplied by the area of the airway wall may be the maximum threshold value. Considering CSS, one of the parameters controlling droplet detachment, we found that at 8 L/s CPFR, the area ratio of CSS&lt;WSS is almost 99% at PVT; the increase in detachment with increasing CPFR is slower than the increase in WSS with increasing CPFR. This suggests that the detachment volume may have already begun to saturate at 8 L/s.</w:t>
      </w:r>
    </w:p>
    <w:p w14:paraId="05D953BA" w14:textId="77777777" w:rsidR="0037746C" w:rsidRPr="0037746C" w:rsidRDefault="0037746C" w:rsidP="0037746C">
      <w:pPr>
        <w:rPr>
          <w:rFonts w:ascii="Times New Roman" w:hAnsi="Times New Roman" w:cs="Times New Roman"/>
        </w:rPr>
      </w:pPr>
    </w:p>
    <w:p w14:paraId="6D3A85FA" w14:textId="6D33E4DD" w:rsidR="00AB0677" w:rsidRPr="0029572D" w:rsidRDefault="00AB0677">
      <w:pPr>
        <w:rPr>
          <w:rFonts w:ascii="Times New Roman" w:hAnsi="Times New Roman" w:cs="Times New Roman"/>
        </w:rPr>
      </w:pPr>
      <w:r w:rsidRPr="0029572D">
        <w:rPr>
          <w:rFonts w:ascii="Times New Roman" w:hAnsi="Times New Roman" w:cs="Times New Roman"/>
          <w:noProof/>
        </w:rPr>
        <w:drawing>
          <wp:inline distT="0" distB="0" distL="0" distR="0" wp14:anchorId="1E029FB3" wp14:editId="3FE0BE7E">
            <wp:extent cx="5311015" cy="3228645"/>
            <wp:effectExtent l="0" t="0" r="444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35158" cy="3243322"/>
                    </a:xfrm>
                    <a:prstGeom prst="rect">
                      <a:avLst/>
                    </a:prstGeom>
                    <a:noFill/>
                    <a:ln>
                      <a:noFill/>
                    </a:ln>
                  </pic:spPr>
                </pic:pic>
              </a:graphicData>
            </a:graphic>
          </wp:inline>
        </w:drawing>
      </w:r>
    </w:p>
    <w:sectPr w:rsidR="00AB0677" w:rsidRPr="0029572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677"/>
    <w:rsid w:val="00160C07"/>
    <w:rsid w:val="0029572D"/>
    <w:rsid w:val="0037746C"/>
    <w:rsid w:val="006C7C2D"/>
    <w:rsid w:val="00786258"/>
    <w:rsid w:val="008B516C"/>
    <w:rsid w:val="00AB0677"/>
    <w:rsid w:val="00B20D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EAE8E99"/>
  <w15:chartTrackingRefBased/>
  <w15:docId w15:val="{EA9B514F-1C95-4892-B5C0-93624EC0E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6</Words>
  <Characters>605</Characters>
  <Application>Microsoft Office Word</Application>
  <DocSecurity>0</DocSecurity>
  <Lines>5</Lines>
  <Paragraphs>1</Paragraphs>
  <ScaleCrop>false</ScaleCrop>
  <Company/>
  <LinksUpToDate>false</LinksUpToDate>
  <CharactersWithSpaces>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西　眸</dc:creator>
  <cp:keywords/>
  <dc:description/>
  <cp:lastModifiedBy>安西　眸</cp:lastModifiedBy>
  <cp:revision>4</cp:revision>
  <dcterms:created xsi:type="dcterms:W3CDTF">2022-07-18T07:03:00Z</dcterms:created>
  <dcterms:modified xsi:type="dcterms:W3CDTF">2022-07-18T07:08:00Z</dcterms:modified>
</cp:coreProperties>
</file>